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FE604" w14:textId="17EA4FA2" w:rsidR="00664378" w:rsidRPr="00664378" w:rsidRDefault="00664378" w:rsidP="00664378">
      <w:pPr>
        <w:spacing w:line="360" w:lineRule="auto"/>
        <w:ind w:firstLineChars="200" w:firstLine="560"/>
        <w:rPr>
          <w:rFonts w:ascii="Times New Roman" w:eastAsia="宋体" w:hAnsi="Times New Roman" w:cs="Times New Roman" w:hint="eastAsia"/>
          <w:sz w:val="28"/>
          <w:szCs w:val="28"/>
        </w:rPr>
      </w:pPr>
      <w:r w:rsidRPr="00664378">
        <w:rPr>
          <w:rFonts w:ascii="Times New Roman" w:eastAsia="宋体" w:hAnsi="Times New Roman" w:cs="Times New Roman" w:hint="eastAsia"/>
          <w:sz w:val="28"/>
          <w:szCs w:val="28"/>
        </w:rPr>
        <w:t>G</w:t>
      </w:r>
      <w:r w:rsidRPr="00664378">
        <w:rPr>
          <w:rFonts w:ascii="Times New Roman" w:eastAsia="宋体" w:hAnsi="Times New Roman" w:cs="Times New Roman"/>
          <w:sz w:val="28"/>
          <w:szCs w:val="28"/>
        </w:rPr>
        <w:t xml:space="preserve">ene    </w:t>
      </w:r>
      <w:r w:rsidRPr="00664378">
        <w:rPr>
          <w:rFonts w:ascii="Times New Roman" w:eastAsia="宋体" w:hAnsi="Times New Roman" w:cs="Times New Roman"/>
          <w:sz w:val="28"/>
          <w:szCs w:val="28"/>
        </w:rPr>
        <w:t xml:space="preserve">               </w:t>
      </w:r>
      <w:r w:rsidRPr="00664378">
        <w:rPr>
          <w:rFonts w:ascii="Times New Roman" w:eastAsia="宋体" w:hAnsi="Times New Roman" w:cs="Times New Roman"/>
          <w:sz w:val="28"/>
          <w:szCs w:val="28"/>
        </w:rPr>
        <w:t>S</w:t>
      </w:r>
      <w:r w:rsidRPr="00664378">
        <w:rPr>
          <w:rFonts w:ascii="Times New Roman" w:eastAsia="宋体" w:hAnsi="Times New Roman" w:cs="Times New Roman"/>
          <w:sz w:val="28"/>
          <w:szCs w:val="28"/>
        </w:rPr>
        <w:t>equences</w:t>
      </w:r>
      <w:r w:rsidRPr="00664378">
        <w:rPr>
          <w:rFonts w:ascii="Times New Roman" w:eastAsia="宋体" w:hAnsi="Times New Roman" w:cs="Times New Roman"/>
          <w:sz w:val="28"/>
          <w:szCs w:val="28"/>
        </w:rPr>
        <w:t>（</w:t>
      </w:r>
      <w:r w:rsidRPr="00664378">
        <w:rPr>
          <w:rFonts w:ascii="Times New Roman" w:eastAsia="宋体" w:hAnsi="Times New Roman" w:cs="Times New Roman"/>
          <w:sz w:val="28"/>
          <w:szCs w:val="28"/>
        </w:rPr>
        <w:t>5</w:t>
      </w:r>
      <w:r w:rsidRPr="00664378">
        <w:rPr>
          <w:rFonts w:ascii="Times New Roman" w:eastAsia="宋体" w:hAnsi="Times New Roman" w:cs="Times New Roman"/>
          <w:sz w:val="28"/>
          <w:szCs w:val="28"/>
          <w:vertAlign w:val="superscript"/>
        </w:rPr>
        <w:t>，</w:t>
      </w:r>
      <w:r w:rsidRPr="00664378">
        <w:rPr>
          <w:rFonts w:ascii="Times New Roman" w:eastAsia="宋体" w:hAnsi="Times New Roman" w:cs="Times New Roman" w:hint="eastAsia"/>
          <w:sz w:val="28"/>
          <w:szCs w:val="28"/>
          <w:vertAlign w:val="superscript"/>
        </w:rPr>
        <w:t xml:space="preserve"> </w:t>
      </w:r>
      <w:r w:rsidRPr="00664378">
        <w:rPr>
          <w:rFonts w:ascii="Times New Roman" w:eastAsia="宋体" w:hAnsi="Times New Roman" w:cs="Times New Roman"/>
          <w:sz w:val="28"/>
          <w:szCs w:val="28"/>
        </w:rPr>
        <w:t>to 3</w:t>
      </w:r>
      <w:r w:rsidRPr="00664378">
        <w:rPr>
          <w:rFonts w:ascii="Times New Roman" w:eastAsia="宋体" w:hAnsi="Times New Roman" w:cs="Times New Roman"/>
          <w:sz w:val="28"/>
          <w:szCs w:val="28"/>
          <w:vertAlign w:val="superscript"/>
        </w:rPr>
        <w:t>，</w:t>
      </w:r>
      <w:r w:rsidRPr="00664378">
        <w:rPr>
          <w:rFonts w:ascii="Times New Roman" w:eastAsia="宋体" w:hAnsi="Times New Roman" w:cs="Times New Roman"/>
          <w:sz w:val="28"/>
          <w:szCs w:val="28"/>
        </w:rPr>
        <w:t>）</w:t>
      </w:r>
    </w:p>
    <w:p w14:paraId="5AFE5499" w14:textId="51016080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proofErr w:type="spellStart"/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iNOS</w:t>
      </w:r>
      <w:proofErr w:type="spellEnd"/>
      <w:r w:rsidRPr="00664378">
        <w:rPr>
          <w:rFonts w:ascii="Times New Roman" w:eastAsia="宋体" w:hAnsi="Times New Roman" w:cs="Times New Roman"/>
          <w:sz w:val="24"/>
          <w:szCs w:val="24"/>
        </w:rPr>
        <w:t>-F              TCATGACATCGACCAGAAGC</w:t>
      </w:r>
    </w:p>
    <w:p w14:paraId="6A0069EA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proofErr w:type="spellStart"/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iNOS</w:t>
      </w:r>
      <w:proofErr w:type="spellEnd"/>
      <w:r w:rsidRPr="00664378">
        <w:rPr>
          <w:rFonts w:ascii="Times New Roman" w:eastAsia="宋体" w:hAnsi="Times New Roman" w:cs="Times New Roman"/>
          <w:sz w:val="24"/>
          <w:szCs w:val="24"/>
        </w:rPr>
        <w:t>-R              GGACATCAAAGGTCTCACAG</w:t>
      </w:r>
    </w:p>
    <w:p w14:paraId="2CEC2B46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IL6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 TCTGGAGTACCATAGCTACCTGGAGT</w:t>
      </w:r>
    </w:p>
    <w:p w14:paraId="7B44DA2B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IL6-</w:t>
      </w:r>
      <w:r w:rsidRPr="00664378">
        <w:rPr>
          <w:rFonts w:ascii="Times New Roman" w:eastAsia="宋体" w:hAnsi="Times New Roman" w:cs="Times New Roman"/>
          <w:sz w:val="24"/>
          <w:szCs w:val="24"/>
        </w:rPr>
        <w:t>R           GGAGAGCATTGGAAATTGGGGTAGGA</w:t>
      </w:r>
    </w:p>
    <w:p w14:paraId="1B72973D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Arg1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   CTCCAAGCCAAAGTCCTTAGAG</w:t>
      </w:r>
    </w:p>
    <w:p w14:paraId="1620BD21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Arg1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   AGGAGCTGTCATTAGGGACATC</w:t>
      </w:r>
    </w:p>
    <w:p w14:paraId="010456C9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Fizz1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  CCTGCTGGGATGACTGCTA</w:t>
      </w:r>
    </w:p>
    <w:p w14:paraId="1E820E8D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Fizz1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  TGGGTTCTCCACCTCTTCAT</w:t>
      </w:r>
    </w:p>
    <w:p w14:paraId="7E74ED2B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Mgl2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   TTAGCCAATGTGCTTAGCTGG</w:t>
      </w:r>
    </w:p>
    <w:p w14:paraId="66BB8DEE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Mgl2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   GGCCTCCAATTCTTGAAACCT</w:t>
      </w:r>
    </w:p>
    <w:p w14:paraId="4440DD12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IL10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   GCTCTTACTGACTGGCATGAG</w:t>
      </w:r>
    </w:p>
    <w:p w14:paraId="076DCDD0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IL10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   CGCAGCTCTAGGAGCATGTG</w:t>
      </w:r>
    </w:p>
    <w:p w14:paraId="1A7D68FA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CD36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  CCTTGGCAACCAACCACAAA</w:t>
      </w:r>
    </w:p>
    <w:p w14:paraId="5830EC13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CD36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  ATCCACCAGTTGCTCCACAC</w:t>
      </w:r>
    </w:p>
    <w:p w14:paraId="67DD8A03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galectin3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GCCCTTGCCTGGAGGAGTCATG</w:t>
      </w:r>
    </w:p>
    <w:p w14:paraId="3904919F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galectin3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CATTGAAGCGGGGGTTAAAGTGG</w:t>
      </w:r>
    </w:p>
    <w:p w14:paraId="7F535640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PDGF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  CGCCTGCAAGTGTGAGACAG</w:t>
      </w:r>
    </w:p>
    <w:p w14:paraId="3B20DF1E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PDGF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  GAATGGTCACCCGAGCTTGA</w:t>
      </w:r>
    </w:p>
    <w:p w14:paraId="771C6420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MMP9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 CCTACTGCGGGCTCTTCTGA</w:t>
      </w:r>
    </w:p>
    <w:p w14:paraId="173A24DA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MMP9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 CATCCACATTGCAAGGATTGTC</w:t>
      </w:r>
    </w:p>
    <w:p w14:paraId="2CA4712D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MMP12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GGGCTGCAGCATTCCAATAA</w:t>
      </w:r>
    </w:p>
    <w:p w14:paraId="3B9684BE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MMP12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GTCATCAGCAGAGAGGCGAAA</w:t>
      </w:r>
    </w:p>
    <w:p w14:paraId="186F4C1C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MMP13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GAAGACCCCAACCCTAAGCAT</w:t>
      </w:r>
    </w:p>
    <w:p w14:paraId="00C794E9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MMP13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CGGAGACTGGTAATGGCATCA</w:t>
      </w:r>
    </w:p>
    <w:p w14:paraId="03A84DBE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CTGF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 GGGCCTCTTCTGCGATTTC</w:t>
      </w:r>
    </w:p>
    <w:p w14:paraId="6ABB341C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CTGF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 ATCCAGGCAAGTGCATTGGTA</w:t>
      </w:r>
    </w:p>
    <w:p w14:paraId="2ACB0374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664378">
        <w:rPr>
          <w:rFonts w:ascii="Times New Roman" w:eastAsia="宋体" w:hAnsi="Times New Roman" w:cs="Times New Roman"/>
          <w:sz w:val="24"/>
          <w:szCs w:val="24"/>
        </w:rPr>
        <w:t>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TGFβ1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 GCGGCAGCTGTACATTGACT</w:t>
      </w:r>
    </w:p>
    <w:p w14:paraId="4950353C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664378">
        <w:rPr>
          <w:rFonts w:ascii="Times New Roman" w:eastAsia="宋体" w:hAnsi="Times New Roman" w:cs="Times New Roman"/>
          <w:sz w:val="24"/>
          <w:szCs w:val="24"/>
        </w:rPr>
        <w:t>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TGFβ1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 GCTCCAAATATAGGGGCAGG</w:t>
      </w:r>
    </w:p>
    <w:p w14:paraId="25170C33" w14:textId="77777777" w:rsidR="00664378" w:rsidRPr="00664378" w:rsidRDefault="00664378" w:rsidP="00664378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lastRenderedPageBreak/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Sucnr1</w:t>
      </w:r>
      <w:r w:rsidRPr="00664378">
        <w:rPr>
          <w:rFonts w:ascii="Times New Roman" w:eastAsia="宋体" w:hAnsi="Times New Roman" w:cs="Times New Roman"/>
          <w:sz w:val="24"/>
          <w:szCs w:val="24"/>
        </w:rPr>
        <w:t>-F         GGCAGAGTTTTCTGTCGAGAC</w:t>
      </w:r>
    </w:p>
    <w:p w14:paraId="2EB13A5A" w14:textId="003BCC5C" w:rsidR="008E066E" w:rsidRDefault="00664378" w:rsidP="00664378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664378">
        <w:rPr>
          <w:rFonts w:ascii="Times New Roman" w:eastAsia="宋体" w:hAnsi="Times New Roman" w:cs="Times New Roman"/>
          <w:sz w:val="24"/>
          <w:szCs w:val="24"/>
        </w:rPr>
        <w:t>m-</w:t>
      </w:r>
      <w:r w:rsidRPr="00664378">
        <w:rPr>
          <w:rFonts w:ascii="Times New Roman" w:eastAsia="宋体" w:hAnsi="Times New Roman" w:cs="Times New Roman"/>
          <w:i/>
          <w:iCs/>
          <w:sz w:val="24"/>
          <w:szCs w:val="24"/>
        </w:rPr>
        <w:t>Sucnr1</w:t>
      </w:r>
      <w:r w:rsidRPr="00664378">
        <w:rPr>
          <w:rFonts w:ascii="Times New Roman" w:eastAsia="宋体" w:hAnsi="Times New Roman" w:cs="Times New Roman"/>
          <w:sz w:val="24"/>
          <w:szCs w:val="24"/>
        </w:rPr>
        <w:t>-R         ACATTCCCAAGCAGTCCAA</w:t>
      </w:r>
    </w:p>
    <w:p w14:paraId="51B86632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1</w:t>
      </w:r>
      <w:r w:rsidRPr="0099033F">
        <w:rPr>
          <w:rFonts w:ascii="Times New Roman" w:eastAsia="宋体" w:hAnsi="Times New Roman" w:cs="Times New Roman"/>
          <w:sz w:val="24"/>
          <w:szCs w:val="24"/>
        </w:rPr>
        <w:t>-F              ACTACGTTGCTACTGGCACT</w:t>
      </w:r>
    </w:p>
    <w:p w14:paraId="2A357AE9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1</w:t>
      </w:r>
      <w:r w:rsidRPr="0099033F">
        <w:rPr>
          <w:rFonts w:ascii="Times New Roman" w:eastAsia="宋体" w:hAnsi="Times New Roman" w:cs="Times New Roman"/>
          <w:sz w:val="24"/>
          <w:szCs w:val="24"/>
        </w:rPr>
        <w:t>-R              GTTCACGATGCCCCACCATC</w:t>
      </w:r>
    </w:p>
    <w:p w14:paraId="60B901F4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2</w:t>
      </w:r>
      <w:r w:rsidRPr="0099033F">
        <w:rPr>
          <w:rFonts w:ascii="Times New Roman" w:eastAsia="宋体" w:hAnsi="Times New Roman" w:cs="Times New Roman"/>
          <w:sz w:val="24"/>
          <w:szCs w:val="24"/>
        </w:rPr>
        <w:t>-F           CTCTCGGTGGAATCTGGCTC</w:t>
      </w:r>
    </w:p>
    <w:p w14:paraId="348CC828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2-</w:t>
      </w:r>
      <w:r w:rsidRPr="0099033F">
        <w:rPr>
          <w:rFonts w:ascii="Times New Roman" w:eastAsia="宋体" w:hAnsi="Times New Roman" w:cs="Times New Roman"/>
          <w:sz w:val="24"/>
          <w:szCs w:val="24"/>
        </w:rPr>
        <w:t>R           CCTGTAGCTCTCATGTACCACC</w:t>
      </w:r>
    </w:p>
    <w:p w14:paraId="17E76A32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3a</w:t>
      </w:r>
      <w:r w:rsidRPr="0099033F">
        <w:rPr>
          <w:rFonts w:ascii="Times New Roman" w:eastAsia="宋体" w:hAnsi="Times New Roman" w:cs="Times New Roman"/>
          <w:sz w:val="24"/>
          <w:szCs w:val="24"/>
        </w:rPr>
        <w:t>-F             GCTACCCGATCTGGTGGTCC</w:t>
      </w:r>
    </w:p>
    <w:p w14:paraId="23E1B477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3a</w:t>
      </w:r>
      <w:r w:rsidRPr="0099033F">
        <w:rPr>
          <w:rFonts w:ascii="Times New Roman" w:eastAsia="宋体" w:hAnsi="Times New Roman" w:cs="Times New Roman"/>
          <w:sz w:val="24"/>
          <w:szCs w:val="24"/>
        </w:rPr>
        <w:t>-R             CAGAGAATGGGCTGAGTGCT</w:t>
      </w:r>
    </w:p>
    <w:p w14:paraId="24D50AD4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4</w:t>
      </w:r>
      <w:r w:rsidRPr="0099033F">
        <w:rPr>
          <w:rFonts w:ascii="Times New Roman" w:eastAsia="宋体" w:hAnsi="Times New Roman" w:cs="Times New Roman"/>
          <w:sz w:val="24"/>
          <w:szCs w:val="24"/>
        </w:rPr>
        <w:t>-F            CGAGCAATTGGCTGTACCTGG</w:t>
      </w:r>
    </w:p>
    <w:p w14:paraId="1C0D3970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4</w:t>
      </w:r>
      <w:r w:rsidRPr="0099033F">
        <w:rPr>
          <w:rFonts w:ascii="Times New Roman" w:eastAsia="宋体" w:hAnsi="Times New Roman" w:cs="Times New Roman"/>
          <w:sz w:val="24"/>
          <w:szCs w:val="24"/>
        </w:rPr>
        <w:t>-R            CCTCAAGGTTCCGTTTGCAC</w:t>
      </w:r>
    </w:p>
    <w:p w14:paraId="42615009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5a</w:t>
      </w:r>
      <w:r w:rsidRPr="0099033F">
        <w:rPr>
          <w:rFonts w:ascii="Times New Roman" w:eastAsia="宋体" w:hAnsi="Times New Roman" w:cs="Times New Roman"/>
          <w:sz w:val="24"/>
          <w:szCs w:val="24"/>
        </w:rPr>
        <w:t>-F             CTCCGGCCCAGAAGCC</w:t>
      </w:r>
    </w:p>
    <w:p w14:paraId="2A4834A6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5a</w:t>
      </w:r>
      <w:r w:rsidRPr="0099033F">
        <w:rPr>
          <w:rFonts w:ascii="Times New Roman" w:eastAsia="宋体" w:hAnsi="Times New Roman" w:cs="Times New Roman"/>
          <w:sz w:val="24"/>
          <w:szCs w:val="24"/>
        </w:rPr>
        <w:t>-R             TTGGAAGACATGGCACCTCC</w:t>
      </w:r>
    </w:p>
    <w:p w14:paraId="2F1893CE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6a</w:t>
      </w:r>
      <w:r w:rsidRPr="0099033F">
        <w:rPr>
          <w:rFonts w:ascii="Times New Roman" w:eastAsia="宋体" w:hAnsi="Times New Roman" w:cs="Times New Roman"/>
          <w:sz w:val="24"/>
          <w:szCs w:val="24"/>
        </w:rPr>
        <w:t>-F             CAGGACATCCGAGAGACAGC</w:t>
      </w:r>
    </w:p>
    <w:p w14:paraId="5CEB14F5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6a</w:t>
      </w:r>
      <w:r w:rsidRPr="0099033F">
        <w:rPr>
          <w:rFonts w:ascii="Times New Roman" w:eastAsia="宋体" w:hAnsi="Times New Roman" w:cs="Times New Roman"/>
          <w:sz w:val="24"/>
          <w:szCs w:val="24"/>
        </w:rPr>
        <w:t>-R             CCCATGGAACAGGCTTGAGT</w:t>
      </w:r>
    </w:p>
    <w:p w14:paraId="418FF403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7a</w:t>
      </w:r>
      <w:r w:rsidRPr="0099033F">
        <w:rPr>
          <w:rFonts w:ascii="Times New Roman" w:eastAsia="宋体" w:hAnsi="Times New Roman" w:cs="Times New Roman"/>
          <w:sz w:val="24"/>
          <w:szCs w:val="24"/>
        </w:rPr>
        <w:t xml:space="preserve">-F             </w:t>
      </w:r>
      <w:r w:rsidRPr="0099033F">
        <w:rPr>
          <w:rFonts w:ascii="Times New Roman" w:eastAsia="宋体" w:hAnsi="Times New Roman" w:cs="Times New Roman"/>
          <w:sz w:val="24"/>
        </w:rPr>
        <w:t>GGAGCTCAAAGTGGGGAGTC</w:t>
      </w:r>
    </w:p>
    <w:p w14:paraId="4A90FE57" w14:textId="77777777" w:rsidR="0099033F" w:rsidRPr="0099033F" w:rsidRDefault="0099033F" w:rsidP="0099033F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99033F">
        <w:rPr>
          <w:rFonts w:ascii="Times New Roman" w:eastAsia="宋体" w:hAnsi="Times New Roman" w:cs="Times New Roman"/>
          <w:sz w:val="24"/>
          <w:szCs w:val="24"/>
        </w:rPr>
        <w:t>m-</w:t>
      </w:r>
      <w:r w:rsidRPr="0099033F">
        <w:rPr>
          <w:rFonts w:ascii="Times New Roman" w:eastAsia="宋体" w:hAnsi="Times New Roman" w:cs="Times New Roman"/>
          <w:i/>
          <w:iCs/>
          <w:sz w:val="24"/>
          <w:szCs w:val="24"/>
        </w:rPr>
        <w:t>wnt7a</w:t>
      </w:r>
      <w:r w:rsidRPr="0099033F">
        <w:rPr>
          <w:rFonts w:ascii="Times New Roman" w:eastAsia="宋体" w:hAnsi="Times New Roman" w:cs="Times New Roman"/>
          <w:sz w:val="24"/>
          <w:szCs w:val="24"/>
        </w:rPr>
        <w:t>-R            CCTCCAGGATCTTGCTTCTCC</w:t>
      </w:r>
    </w:p>
    <w:p w14:paraId="74015334" w14:textId="77777777" w:rsidR="0099033F" w:rsidRPr="0099033F" w:rsidRDefault="0099033F" w:rsidP="00664378">
      <w:pPr>
        <w:ind w:firstLineChars="200" w:firstLine="420"/>
      </w:pPr>
    </w:p>
    <w:sectPr w:rsidR="0099033F" w:rsidRPr="009903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DDDA4" w14:textId="77777777" w:rsidR="00223C2D" w:rsidRDefault="00223C2D" w:rsidP="00664378">
      <w:r>
        <w:separator/>
      </w:r>
    </w:p>
  </w:endnote>
  <w:endnote w:type="continuationSeparator" w:id="0">
    <w:p w14:paraId="245A3377" w14:textId="77777777" w:rsidR="00223C2D" w:rsidRDefault="00223C2D" w:rsidP="00664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B41FC" w14:textId="77777777" w:rsidR="00223C2D" w:rsidRDefault="00223C2D" w:rsidP="00664378">
      <w:r>
        <w:separator/>
      </w:r>
    </w:p>
  </w:footnote>
  <w:footnote w:type="continuationSeparator" w:id="0">
    <w:p w14:paraId="41A90B8A" w14:textId="77777777" w:rsidR="00223C2D" w:rsidRDefault="00223C2D" w:rsidP="00664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E9D"/>
    <w:rsid w:val="00171E9D"/>
    <w:rsid w:val="00223C2D"/>
    <w:rsid w:val="00664378"/>
    <w:rsid w:val="00710E5E"/>
    <w:rsid w:val="008E066E"/>
    <w:rsid w:val="0099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AD67E4"/>
  <w15:chartTrackingRefBased/>
  <w15:docId w15:val="{887E18D8-8ECF-4C0C-ADB1-C9E12FF5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E5E"/>
    <w:pPr>
      <w:widowControl w:val="0"/>
      <w:jc w:val="both"/>
    </w:pPr>
    <w:rPr>
      <w:rFonts w:ascii="Arial" w:eastAsia="黑体" w:hAnsi="Ari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3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378"/>
    <w:rPr>
      <w:rFonts w:ascii="Arial" w:eastAsia="黑体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378"/>
    <w:rPr>
      <w:rFonts w:ascii="Arial" w:eastAsia="黑体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7</Words>
  <Characters>1309</Characters>
  <Application>Microsoft Office Word</Application>
  <DocSecurity>0</DocSecurity>
  <Lines>45</Lines>
  <Paragraphs>45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凰 火</dc:creator>
  <cp:keywords/>
  <dc:description/>
  <cp:lastModifiedBy>凤凰 火</cp:lastModifiedBy>
  <cp:revision>3</cp:revision>
  <dcterms:created xsi:type="dcterms:W3CDTF">2023-11-15T11:40:00Z</dcterms:created>
  <dcterms:modified xsi:type="dcterms:W3CDTF">2023-11-15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d4ab35c354d0a71b845cf0bd7506caf188496e6dd149d00d6eee2ac27337cb</vt:lpwstr>
  </property>
</Properties>
</file>